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462" w:rsidRPr="007F5C0E" w:rsidRDefault="00E00522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D61EE" w:rsidRPr="007F5C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00522">
        <w:rPr>
          <w:rFonts w:ascii="Times New Roman" w:hAnsi="Times New Roman" w:cs="Times New Roman"/>
          <w:sz w:val="24"/>
          <w:szCs w:val="24"/>
        </w:rPr>
        <w:t>Age</w:t>
      </w:r>
      <w:r w:rsidR="006D61EE" w:rsidRPr="00E00522">
        <w:rPr>
          <w:rFonts w:ascii="Times New Roman" w:hAnsi="Times New Roman" w:cs="Times New Roman"/>
          <w:sz w:val="24"/>
          <w:szCs w:val="24"/>
        </w:rPr>
        <w:t xml:space="preserve"> </w:t>
      </w:r>
      <w:r w:rsidR="00B94C12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6D61EE" w:rsidRPr="00E00522">
        <w:rPr>
          <w:rFonts w:ascii="Times New Roman" w:hAnsi="Times New Roman" w:cs="Times New Roman"/>
          <w:sz w:val="24"/>
          <w:szCs w:val="24"/>
        </w:rPr>
        <w:t>o</w:t>
      </w:r>
      <w:r w:rsidR="006D61EE" w:rsidRPr="007F5C0E">
        <w:rPr>
          <w:rFonts w:ascii="Times New Roman" w:hAnsi="Times New Roman" w:cs="Times New Roman"/>
          <w:sz w:val="24"/>
          <w:szCs w:val="24"/>
        </w:rPr>
        <w:t xml:space="preserve">f Participants 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"/>
        <w:gridCol w:w="1973"/>
        <w:gridCol w:w="2552"/>
        <w:gridCol w:w="2409"/>
        <w:gridCol w:w="1560"/>
      </w:tblGrid>
      <w:tr w:rsidR="009B4B30" w:rsidRPr="007F5C0E" w:rsidTr="00D507E2">
        <w:tc>
          <w:tcPr>
            <w:tcW w:w="2518" w:type="dxa"/>
            <w:gridSpan w:val="2"/>
            <w:vMerge w:val="restart"/>
          </w:tcPr>
          <w:p w:rsidR="009B4B30" w:rsidRPr="007F5C0E" w:rsidRDefault="009B4B30" w:rsidP="009B4B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B4B30" w:rsidRPr="007F5C0E" w:rsidRDefault="009B4B30" w:rsidP="00FC35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Total participants</w:t>
            </w:r>
          </w:p>
        </w:tc>
      </w:tr>
      <w:tr w:rsidR="009B4B30" w:rsidRPr="007F5C0E" w:rsidTr="00D507E2">
        <w:tc>
          <w:tcPr>
            <w:tcW w:w="2518" w:type="dxa"/>
            <w:gridSpan w:val="2"/>
            <w:vMerge/>
            <w:tcBorders>
              <w:bottom w:val="single" w:sz="4" w:space="0" w:color="auto"/>
            </w:tcBorders>
          </w:tcPr>
          <w:p w:rsidR="009B4B30" w:rsidRPr="007F5C0E" w:rsidRDefault="009B4B30" w:rsidP="00593B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B4B30" w:rsidRPr="007F5C0E" w:rsidRDefault="009B4B30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phrolithiasis</w:t>
            </w: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9B4B30" w:rsidRPr="007F5C0E" w:rsidRDefault="009B4B30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Control group (n, 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B4B30" w:rsidRPr="007F5C0E" w:rsidRDefault="009B4B30" w:rsidP="001C07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E0052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F5C0E" w:rsidRPr="007F5C0E" w:rsidTr="00C60D98"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7F5C0E" w:rsidRPr="007F5C0E" w:rsidRDefault="007F5C0E" w:rsidP="00593B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Age (years old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F5C0E" w:rsidRPr="007F5C0E" w:rsidRDefault="007F5C0E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F5C0E" w:rsidRPr="007F5C0E" w:rsidRDefault="007F5C0E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F5C0E" w:rsidRPr="007F5C0E" w:rsidRDefault="007F5C0E" w:rsidP="00593B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50E2B" w:rsidRPr="007F5C0E" w:rsidTr="00C60D98">
        <w:tc>
          <w:tcPr>
            <w:tcW w:w="545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4</w:t>
            </w:r>
          </w:p>
        </w:tc>
        <w:tc>
          <w:tcPr>
            <w:tcW w:w="2552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2409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1560" w:type="dxa"/>
          </w:tcPr>
          <w:p w:rsidR="00650E2B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E2B" w:rsidRPr="007F5C0E" w:rsidTr="00C60D98">
        <w:tc>
          <w:tcPr>
            <w:tcW w:w="545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-9 </w:t>
            </w:r>
          </w:p>
        </w:tc>
        <w:tc>
          <w:tcPr>
            <w:tcW w:w="2552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6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2409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4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560" w:type="dxa"/>
          </w:tcPr>
          <w:p w:rsidR="00650E2B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E2B" w:rsidRPr="007F5C0E" w:rsidTr="00C60D98">
        <w:tc>
          <w:tcPr>
            <w:tcW w:w="545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-14</w:t>
            </w:r>
          </w:p>
        </w:tc>
        <w:tc>
          <w:tcPr>
            <w:tcW w:w="2552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5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2409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0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1560" w:type="dxa"/>
          </w:tcPr>
          <w:p w:rsidR="00650E2B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E2B" w:rsidRPr="007F5C0E" w:rsidTr="00C60D98">
        <w:tc>
          <w:tcPr>
            <w:tcW w:w="545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-19</w:t>
            </w:r>
          </w:p>
        </w:tc>
        <w:tc>
          <w:tcPr>
            <w:tcW w:w="2552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1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3.7)</w:t>
            </w:r>
          </w:p>
        </w:tc>
        <w:tc>
          <w:tcPr>
            <w:tcW w:w="2409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4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3.7)</w:t>
            </w:r>
          </w:p>
        </w:tc>
        <w:tc>
          <w:tcPr>
            <w:tcW w:w="1560" w:type="dxa"/>
          </w:tcPr>
          <w:p w:rsidR="00650E2B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E2B" w:rsidRPr="007F5C0E" w:rsidTr="00C60D98">
        <w:tc>
          <w:tcPr>
            <w:tcW w:w="545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-24</w:t>
            </w:r>
          </w:p>
        </w:tc>
        <w:tc>
          <w:tcPr>
            <w:tcW w:w="2552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2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  <w:tc>
          <w:tcPr>
            <w:tcW w:w="2409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8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  <w:tc>
          <w:tcPr>
            <w:tcW w:w="1560" w:type="dxa"/>
          </w:tcPr>
          <w:p w:rsidR="00650E2B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E2B" w:rsidRPr="007F5C0E" w:rsidTr="00C60D98">
        <w:tc>
          <w:tcPr>
            <w:tcW w:w="545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-29</w:t>
            </w:r>
          </w:p>
        </w:tc>
        <w:tc>
          <w:tcPr>
            <w:tcW w:w="2552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9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9.3)</w:t>
            </w:r>
          </w:p>
        </w:tc>
        <w:tc>
          <w:tcPr>
            <w:tcW w:w="2409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6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9.3)</w:t>
            </w:r>
          </w:p>
        </w:tc>
        <w:tc>
          <w:tcPr>
            <w:tcW w:w="1560" w:type="dxa"/>
          </w:tcPr>
          <w:p w:rsidR="00650E2B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E2B" w:rsidRPr="007F5C0E" w:rsidTr="00C60D98">
        <w:tc>
          <w:tcPr>
            <w:tcW w:w="545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-34</w:t>
            </w:r>
          </w:p>
        </w:tc>
        <w:tc>
          <w:tcPr>
            <w:tcW w:w="2552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3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1.6)</w:t>
            </w:r>
          </w:p>
        </w:tc>
        <w:tc>
          <w:tcPr>
            <w:tcW w:w="2409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1.6)</w:t>
            </w:r>
          </w:p>
        </w:tc>
        <w:tc>
          <w:tcPr>
            <w:tcW w:w="1560" w:type="dxa"/>
          </w:tcPr>
          <w:p w:rsidR="00650E2B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E2B" w:rsidRPr="007F5C0E" w:rsidTr="00C60D98">
        <w:tc>
          <w:tcPr>
            <w:tcW w:w="545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650E2B" w:rsidRPr="007F5C0E" w:rsidRDefault="00650E2B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-39</w:t>
            </w:r>
          </w:p>
        </w:tc>
        <w:tc>
          <w:tcPr>
            <w:tcW w:w="2552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5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1.8)</w:t>
            </w:r>
          </w:p>
        </w:tc>
        <w:tc>
          <w:tcPr>
            <w:tcW w:w="2409" w:type="dxa"/>
          </w:tcPr>
          <w:p w:rsidR="00650E2B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0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1.8)</w:t>
            </w:r>
          </w:p>
        </w:tc>
        <w:tc>
          <w:tcPr>
            <w:tcW w:w="1560" w:type="dxa"/>
          </w:tcPr>
          <w:p w:rsidR="00650E2B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6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4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9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1.9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6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1.9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8.9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4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8.9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2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8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8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2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9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3.2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3.2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9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F4AE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6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4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1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C0E" w:rsidRPr="007F5C0E" w:rsidTr="00C60D98">
        <w:tc>
          <w:tcPr>
            <w:tcW w:w="545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7F5C0E" w:rsidRPr="007F5C0E" w:rsidRDefault="007F5C0E" w:rsidP="00B52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5C0E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2552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2409" w:type="dxa"/>
          </w:tcPr>
          <w:p w:rsidR="007F5C0E" w:rsidRPr="007F5C0E" w:rsidRDefault="00650E2B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416D6A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560" w:type="dxa"/>
          </w:tcPr>
          <w:p w:rsidR="007F5C0E" w:rsidRPr="007F5C0E" w:rsidRDefault="007F5C0E" w:rsidP="00B52D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2997" w:rsidRPr="007F5C0E" w:rsidRDefault="00E00522" w:rsidP="00367D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892997" w:rsidRPr="007F5C0E">
        <w:rPr>
          <w:rFonts w:ascii="Times New Roman" w:hAnsi="Times New Roman" w:cs="Times New Roman"/>
          <w:sz w:val="24"/>
          <w:szCs w:val="24"/>
        </w:rPr>
        <w:t>Chi-square test</w:t>
      </w:r>
    </w:p>
    <w:sectPr w:rsidR="00892997" w:rsidRPr="007F5C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1AC7" w:rsidRDefault="002C1AC7" w:rsidP="009111BF">
      <w:pPr>
        <w:spacing w:after="0" w:line="240" w:lineRule="auto"/>
      </w:pPr>
      <w:r>
        <w:separator/>
      </w:r>
    </w:p>
  </w:endnote>
  <w:endnote w:type="continuationSeparator" w:id="0">
    <w:p w:rsidR="002C1AC7" w:rsidRDefault="002C1AC7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1AC7" w:rsidRDefault="002C1AC7" w:rsidP="009111BF">
      <w:pPr>
        <w:spacing w:after="0" w:line="240" w:lineRule="auto"/>
      </w:pPr>
      <w:r>
        <w:separator/>
      </w:r>
    </w:p>
  </w:footnote>
  <w:footnote w:type="continuationSeparator" w:id="0">
    <w:p w:rsidR="002C1AC7" w:rsidRDefault="002C1AC7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20079"/>
    <w:rsid w:val="000334D7"/>
    <w:rsid w:val="00053AA8"/>
    <w:rsid w:val="00060FFA"/>
    <w:rsid w:val="00065746"/>
    <w:rsid w:val="00077840"/>
    <w:rsid w:val="000C01D2"/>
    <w:rsid w:val="000C6105"/>
    <w:rsid w:val="000D19CE"/>
    <w:rsid w:val="000D79EB"/>
    <w:rsid w:val="001415B4"/>
    <w:rsid w:val="001670AF"/>
    <w:rsid w:val="001A5F9A"/>
    <w:rsid w:val="001C079D"/>
    <w:rsid w:val="001C11E1"/>
    <w:rsid w:val="001C6901"/>
    <w:rsid w:val="001D1E08"/>
    <w:rsid w:val="00221D7E"/>
    <w:rsid w:val="0022553B"/>
    <w:rsid w:val="00226858"/>
    <w:rsid w:val="00256381"/>
    <w:rsid w:val="002569EC"/>
    <w:rsid w:val="00261F69"/>
    <w:rsid w:val="00263209"/>
    <w:rsid w:val="00263B9F"/>
    <w:rsid w:val="00277B2D"/>
    <w:rsid w:val="00294C73"/>
    <w:rsid w:val="002A187E"/>
    <w:rsid w:val="002B24FB"/>
    <w:rsid w:val="002B77B9"/>
    <w:rsid w:val="002C1AC7"/>
    <w:rsid w:val="002C4DA5"/>
    <w:rsid w:val="002D7637"/>
    <w:rsid w:val="00326F09"/>
    <w:rsid w:val="0033101B"/>
    <w:rsid w:val="0033629D"/>
    <w:rsid w:val="003471B1"/>
    <w:rsid w:val="00367D50"/>
    <w:rsid w:val="00370813"/>
    <w:rsid w:val="00397B91"/>
    <w:rsid w:val="003A6786"/>
    <w:rsid w:val="003B211E"/>
    <w:rsid w:val="00416D6A"/>
    <w:rsid w:val="00424902"/>
    <w:rsid w:val="00426E53"/>
    <w:rsid w:val="00454A22"/>
    <w:rsid w:val="0045754A"/>
    <w:rsid w:val="00472892"/>
    <w:rsid w:val="00491F8B"/>
    <w:rsid w:val="004A7063"/>
    <w:rsid w:val="00506045"/>
    <w:rsid w:val="00536F15"/>
    <w:rsid w:val="005411F5"/>
    <w:rsid w:val="0054240C"/>
    <w:rsid w:val="005836C2"/>
    <w:rsid w:val="00593BB4"/>
    <w:rsid w:val="005A29FA"/>
    <w:rsid w:val="005B4A6E"/>
    <w:rsid w:val="00604A63"/>
    <w:rsid w:val="0061152B"/>
    <w:rsid w:val="00642833"/>
    <w:rsid w:val="0064566F"/>
    <w:rsid w:val="00650E2B"/>
    <w:rsid w:val="00675A12"/>
    <w:rsid w:val="006804FA"/>
    <w:rsid w:val="006822C6"/>
    <w:rsid w:val="006B1E3C"/>
    <w:rsid w:val="006D61EE"/>
    <w:rsid w:val="00712282"/>
    <w:rsid w:val="00733A02"/>
    <w:rsid w:val="007577DA"/>
    <w:rsid w:val="007644DA"/>
    <w:rsid w:val="007732C9"/>
    <w:rsid w:val="007B775F"/>
    <w:rsid w:val="007E00C9"/>
    <w:rsid w:val="007F545F"/>
    <w:rsid w:val="007F5C0E"/>
    <w:rsid w:val="007F6F96"/>
    <w:rsid w:val="00807D99"/>
    <w:rsid w:val="008739D7"/>
    <w:rsid w:val="00882344"/>
    <w:rsid w:val="00892997"/>
    <w:rsid w:val="008A4520"/>
    <w:rsid w:val="008B002A"/>
    <w:rsid w:val="008B04DC"/>
    <w:rsid w:val="008C0A68"/>
    <w:rsid w:val="008C5BB9"/>
    <w:rsid w:val="008C75CC"/>
    <w:rsid w:val="008D2FDA"/>
    <w:rsid w:val="008E541C"/>
    <w:rsid w:val="008F4E28"/>
    <w:rsid w:val="009003AD"/>
    <w:rsid w:val="00910F5A"/>
    <w:rsid w:val="009111BF"/>
    <w:rsid w:val="009126C7"/>
    <w:rsid w:val="00922BF5"/>
    <w:rsid w:val="009311D1"/>
    <w:rsid w:val="00936A73"/>
    <w:rsid w:val="00950304"/>
    <w:rsid w:val="00960E22"/>
    <w:rsid w:val="00970A04"/>
    <w:rsid w:val="00971238"/>
    <w:rsid w:val="009A119B"/>
    <w:rsid w:val="009B1342"/>
    <w:rsid w:val="009B1B69"/>
    <w:rsid w:val="009B25D7"/>
    <w:rsid w:val="009B4B30"/>
    <w:rsid w:val="009C5DFB"/>
    <w:rsid w:val="009D55C7"/>
    <w:rsid w:val="009E2968"/>
    <w:rsid w:val="009F4AEF"/>
    <w:rsid w:val="00A02976"/>
    <w:rsid w:val="00A3371C"/>
    <w:rsid w:val="00A41A01"/>
    <w:rsid w:val="00A71A7E"/>
    <w:rsid w:val="00AA024E"/>
    <w:rsid w:val="00AA08D0"/>
    <w:rsid w:val="00AB0FF4"/>
    <w:rsid w:val="00AE37C6"/>
    <w:rsid w:val="00AE7E0F"/>
    <w:rsid w:val="00B16A71"/>
    <w:rsid w:val="00B52DF1"/>
    <w:rsid w:val="00B61A5C"/>
    <w:rsid w:val="00B73AB1"/>
    <w:rsid w:val="00B94C12"/>
    <w:rsid w:val="00BA1C4D"/>
    <w:rsid w:val="00BB2913"/>
    <w:rsid w:val="00BC0585"/>
    <w:rsid w:val="00BC2171"/>
    <w:rsid w:val="00BE0B4F"/>
    <w:rsid w:val="00BE34EF"/>
    <w:rsid w:val="00BE68A6"/>
    <w:rsid w:val="00C170EA"/>
    <w:rsid w:val="00C54341"/>
    <w:rsid w:val="00C60D98"/>
    <w:rsid w:val="00C6360F"/>
    <w:rsid w:val="00C66B44"/>
    <w:rsid w:val="00C71933"/>
    <w:rsid w:val="00C71B1C"/>
    <w:rsid w:val="00C741B9"/>
    <w:rsid w:val="00CA0FF4"/>
    <w:rsid w:val="00CA48D2"/>
    <w:rsid w:val="00CA59AB"/>
    <w:rsid w:val="00CB59FB"/>
    <w:rsid w:val="00CF4921"/>
    <w:rsid w:val="00CF6CC9"/>
    <w:rsid w:val="00D161AE"/>
    <w:rsid w:val="00D22728"/>
    <w:rsid w:val="00D23995"/>
    <w:rsid w:val="00D517F5"/>
    <w:rsid w:val="00D539DE"/>
    <w:rsid w:val="00D63BDF"/>
    <w:rsid w:val="00DC48A7"/>
    <w:rsid w:val="00DD0095"/>
    <w:rsid w:val="00DD1416"/>
    <w:rsid w:val="00DE208F"/>
    <w:rsid w:val="00E00522"/>
    <w:rsid w:val="00E0526E"/>
    <w:rsid w:val="00E621C9"/>
    <w:rsid w:val="00E6461B"/>
    <w:rsid w:val="00E80BAB"/>
    <w:rsid w:val="00E905AB"/>
    <w:rsid w:val="00EB5462"/>
    <w:rsid w:val="00EB60B8"/>
    <w:rsid w:val="00EF4CB1"/>
    <w:rsid w:val="00EF76FC"/>
    <w:rsid w:val="00F0593E"/>
    <w:rsid w:val="00F30744"/>
    <w:rsid w:val="00F31555"/>
    <w:rsid w:val="00F31EFA"/>
    <w:rsid w:val="00F5148E"/>
    <w:rsid w:val="00F574C4"/>
    <w:rsid w:val="00F61A70"/>
    <w:rsid w:val="00F757B1"/>
    <w:rsid w:val="00F8000A"/>
    <w:rsid w:val="00F80251"/>
    <w:rsid w:val="00F9109F"/>
    <w:rsid w:val="00FB3BFA"/>
    <w:rsid w:val="00FC358D"/>
    <w:rsid w:val="00FF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m</cp:lastModifiedBy>
  <cp:revision>133</cp:revision>
  <dcterms:created xsi:type="dcterms:W3CDTF">2016-02-01T13:28:00Z</dcterms:created>
  <dcterms:modified xsi:type="dcterms:W3CDTF">2018-04-19T14:50:00Z</dcterms:modified>
</cp:coreProperties>
</file>